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D4021" w14:textId="143DCAF3" w:rsidR="00751C8D" w:rsidRDefault="00751C8D" w:rsidP="00591DBD">
      <w:pPr>
        <w:tabs>
          <w:tab w:val="left" w:pos="6240"/>
        </w:tabs>
        <w:spacing w:line="480" w:lineRule="auto"/>
        <w:jc w:val="both"/>
        <w:rPr>
          <w:rFonts w:ascii="Arial" w:hAnsi="Arial"/>
          <w:lang w:val="pt-BR"/>
        </w:rPr>
      </w:pPr>
      <w:r>
        <w:rPr>
          <w:rFonts w:ascii="Arial" w:hAnsi="Arial"/>
          <w:lang w:val="pt-BR"/>
        </w:rPr>
        <w:t>S1 Table.</w:t>
      </w:r>
    </w:p>
    <w:p w14:paraId="264073CC" w14:textId="5CF63BB4" w:rsidR="00935B25" w:rsidRPr="00591DBD" w:rsidRDefault="00591DBD" w:rsidP="00591DBD">
      <w:pPr>
        <w:tabs>
          <w:tab w:val="left" w:pos="6240"/>
        </w:tabs>
        <w:spacing w:line="480" w:lineRule="auto"/>
        <w:jc w:val="both"/>
        <w:rPr>
          <w:rFonts w:ascii="Arial" w:hAnsi="Arial"/>
          <w:lang w:val="pt-BR"/>
        </w:rPr>
      </w:pPr>
      <w:r>
        <w:rPr>
          <w:rFonts w:ascii="Arial" w:hAnsi="Arial"/>
          <w:lang w:val="pt-BR"/>
        </w:rPr>
        <w:t xml:space="preserve">Supplementary </w:t>
      </w:r>
      <w:r w:rsidR="00935B25" w:rsidRPr="00591DBD">
        <w:rPr>
          <w:rFonts w:ascii="Arial" w:hAnsi="Arial"/>
          <w:lang w:val="pt-BR"/>
        </w:rPr>
        <w:t>Table</w:t>
      </w:r>
      <w:r>
        <w:rPr>
          <w:rFonts w:ascii="Arial" w:hAnsi="Arial"/>
          <w:lang w:val="pt-BR"/>
        </w:rPr>
        <w:t xml:space="preserve"> </w:t>
      </w:r>
      <w:r w:rsidR="00935B25" w:rsidRPr="00591DBD">
        <w:rPr>
          <w:rFonts w:ascii="Arial" w:hAnsi="Arial"/>
          <w:lang w:val="pt-BR"/>
        </w:rPr>
        <w:t>– Profile of adverse reactions identified and pharmacological classes involved.</w:t>
      </w:r>
    </w:p>
    <w:tbl>
      <w:tblPr>
        <w:tblW w:w="830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60"/>
        <w:gridCol w:w="3120"/>
        <w:gridCol w:w="960"/>
        <w:gridCol w:w="960"/>
      </w:tblGrid>
      <w:tr w:rsidR="00935B25" w:rsidRPr="00591DBD" w14:paraId="7564B80D" w14:textId="77777777" w:rsidTr="000959FE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72EAE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DR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B68D52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Related drugs cl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860E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8A36C9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%</w:t>
            </w:r>
          </w:p>
        </w:tc>
      </w:tr>
      <w:tr w:rsidR="00935B25" w:rsidRPr="00591DBD" w14:paraId="7E6A18FC" w14:textId="77777777" w:rsidTr="00C20DC2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F5AE74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Hypoglycemia </w:t>
            </w:r>
          </w:p>
          <w:p w14:paraId="733268FC" w14:textId="286DC085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95 / </w:t>
            </w:r>
            <w:r w:rsidRPr="00591DBD">
              <w:rPr>
                <w:rFonts w:ascii="Arial" w:hAnsi="Arial"/>
                <w:color w:val="000000"/>
              </w:rPr>
              <w:t>2</w:t>
            </w:r>
            <w:r w:rsidR="00B666FB" w:rsidRPr="00591DBD">
              <w:rPr>
                <w:rFonts w:ascii="Arial" w:hAnsi="Arial"/>
                <w:color w:val="000000"/>
              </w:rPr>
              <w:t>7</w:t>
            </w:r>
            <w:r w:rsidRPr="00591DBD">
              <w:rPr>
                <w:rFonts w:ascii="Arial" w:hAnsi="Arial"/>
                <w:color w:val="000000"/>
              </w:rPr>
              <w:t>.</w:t>
            </w:r>
            <w:r w:rsidR="00B666FB" w:rsidRPr="00591DBD">
              <w:rPr>
                <w:rFonts w:ascii="Arial" w:hAnsi="Arial"/>
                <w:color w:val="000000"/>
              </w:rPr>
              <w:t>7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8B5F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Ins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D9B738" w14:textId="2DB50F11" w:rsidR="00935B25" w:rsidRPr="00591DBD" w:rsidRDefault="003C4478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6B4FD" w14:textId="13583E9E" w:rsidR="00935B25" w:rsidRPr="00591DBD" w:rsidRDefault="00312EAB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5,4</w:t>
            </w:r>
          </w:p>
        </w:tc>
      </w:tr>
      <w:tr w:rsidR="00935B25" w:rsidRPr="00591DBD" w14:paraId="6BEEAC64" w14:textId="77777777" w:rsidTr="00C20DC2">
        <w:trPr>
          <w:trHeight w:val="315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4D7BE6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063E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Sulfonylu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D72A4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B0A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4</w:t>
            </w:r>
          </w:p>
        </w:tc>
      </w:tr>
      <w:tr w:rsidR="00935B25" w:rsidRPr="00591DBD" w14:paraId="14647C74" w14:textId="77777777" w:rsidTr="00C20DC2">
        <w:trPr>
          <w:trHeight w:val="315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585B3C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0DDA5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Biguanid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233DC68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B56F9" w14:textId="7D73C7D5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</w:t>
            </w:r>
            <w:r w:rsidR="00312EAB" w:rsidRPr="00591DBD">
              <w:rPr>
                <w:rFonts w:ascii="Arial" w:hAnsi="Arial"/>
                <w:color w:val="000000"/>
              </w:rPr>
              <w:t>9</w:t>
            </w:r>
          </w:p>
        </w:tc>
      </w:tr>
      <w:tr w:rsidR="00935B25" w:rsidRPr="00591DBD" w14:paraId="594181B2" w14:textId="77777777" w:rsidTr="00C20DC2">
        <w:trPr>
          <w:trHeight w:val="315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073A7D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Hypotension </w:t>
            </w:r>
          </w:p>
          <w:p w14:paraId="265BD123" w14:textId="03FC8143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 68 / 19,8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EBC8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CE inhibi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CC16BE" w14:textId="18C9963D" w:rsidR="00935B25" w:rsidRPr="00591DBD" w:rsidRDefault="003C4478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74FB" w14:textId="3E54E174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7,</w:t>
            </w:r>
            <w:r w:rsidR="00312EAB" w:rsidRPr="00591DBD">
              <w:rPr>
                <w:rFonts w:ascii="Arial" w:hAnsi="Arial"/>
                <w:color w:val="000000"/>
              </w:rPr>
              <w:t>6</w:t>
            </w:r>
          </w:p>
        </w:tc>
      </w:tr>
      <w:tr w:rsidR="00935B25" w:rsidRPr="00591DBD" w14:paraId="7A008B2E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197290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CE38B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High-ceiling diure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C20E30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EDE1" w14:textId="31BA0D82" w:rsidR="00935B25" w:rsidRPr="00591DBD" w:rsidRDefault="00C20DC2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4,1</w:t>
            </w:r>
          </w:p>
        </w:tc>
      </w:tr>
      <w:tr w:rsidR="00935B25" w:rsidRPr="00591DBD" w14:paraId="5935D6B8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E857A1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6EF7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Beta blocking ag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8BCB67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1ED0" w14:textId="627048A2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,</w:t>
            </w:r>
            <w:r w:rsidR="00C20DC2" w:rsidRPr="00591DBD">
              <w:rPr>
                <w:rFonts w:ascii="Arial" w:hAnsi="Arial"/>
                <w:color w:val="000000"/>
              </w:rPr>
              <w:t>6</w:t>
            </w:r>
          </w:p>
        </w:tc>
      </w:tr>
      <w:tr w:rsidR="00935B25" w:rsidRPr="00591DBD" w14:paraId="27A31158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7B43CA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441EB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Direct vasodila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C1D4A5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7C87C" w14:textId="657A5484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,</w:t>
            </w:r>
            <w:r w:rsidR="00C20DC2" w:rsidRPr="00591DBD">
              <w:rPr>
                <w:rFonts w:ascii="Arial" w:hAnsi="Arial"/>
                <w:color w:val="000000"/>
              </w:rPr>
              <w:t>3</w:t>
            </w:r>
          </w:p>
        </w:tc>
      </w:tr>
      <w:tr w:rsidR="00935B25" w:rsidRPr="00591DBD" w14:paraId="17E741D3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DD1DB5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8031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ngiotensin II receptor block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47D708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11DE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7</w:t>
            </w:r>
          </w:p>
        </w:tc>
      </w:tr>
      <w:tr w:rsidR="00935B25" w:rsidRPr="00591DBD" w14:paraId="6A5AECF2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D4FCC4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1BF20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Calcium channel block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3DF2E2" w14:textId="65001481" w:rsidR="00935B25" w:rsidRPr="00591DBD" w:rsidRDefault="003C4478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B426" w14:textId="0CCD24A0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</w:t>
            </w:r>
            <w:r w:rsidR="00312EAB" w:rsidRPr="00591DBD">
              <w:rPr>
                <w:rFonts w:ascii="Arial" w:hAnsi="Arial"/>
                <w:color w:val="000000"/>
              </w:rPr>
              <w:t>6</w:t>
            </w:r>
          </w:p>
        </w:tc>
      </w:tr>
      <w:tr w:rsidR="00935B25" w:rsidRPr="00591DBD" w14:paraId="344D9421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40E345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A25B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Potassium-sparing ag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708A8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0E1F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0728B04C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3879CD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A56FB5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Others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9BB6278" w14:textId="741758E5" w:rsidR="00935B25" w:rsidRPr="00591DBD" w:rsidRDefault="003C4478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BD8F20" w14:textId="5CABFDBB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</w:t>
            </w:r>
            <w:r w:rsidR="00312EAB" w:rsidRPr="00591DBD">
              <w:rPr>
                <w:rFonts w:ascii="Arial" w:hAnsi="Arial"/>
                <w:color w:val="000000"/>
              </w:rPr>
              <w:t>6</w:t>
            </w:r>
          </w:p>
        </w:tc>
      </w:tr>
      <w:tr w:rsidR="00935B25" w:rsidRPr="00591DBD" w14:paraId="24D120EB" w14:textId="77777777" w:rsidTr="00C20DC2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FFF5C7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Nausea &amp; Vomiting </w:t>
            </w:r>
          </w:p>
          <w:p w14:paraId="7C84A689" w14:textId="574A2AA8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45 / </w:t>
            </w:r>
            <w:r w:rsidRPr="00591DBD">
              <w:rPr>
                <w:rFonts w:ascii="Arial" w:hAnsi="Arial"/>
                <w:color w:val="000000"/>
              </w:rPr>
              <w:t>1</w:t>
            </w:r>
            <w:r w:rsidR="00B666FB" w:rsidRPr="00591DBD">
              <w:rPr>
                <w:rFonts w:ascii="Arial" w:hAnsi="Arial"/>
                <w:color w:val="000000"/>
              </w:rPr>
              <w:t>3</w:t>
            </w:r>
            <w:r w:rsidRPr="00591DBD">
              <w:rPr>
                <w:rFonts w:ascii="Arial" w:hAnsi="Arial"/>
                <w:color w:val="000000"/>
              </w:rPr>
              <w:t>.</w:t>
            </w:r>
            <w:r w:rsidR="00B666FB" w:rsidRPr="00591DBD">
              <w:rPr>
                <w:rFonts w:ascii="Arial" w:hAnsi="Arial"/>
                <w:color w:val="000000"/>
              </w:rPr>
              <w:t>1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CE68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Opioid analge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FC305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75B2A" w14:textId="7C20332F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5</w:t>
            </w:r>
            <w:r w:rsidR="00C20DC2" w:rsidRPr="00591DBD">
              <w:rPr>
                <w:rFonts w:ascii="Arial" w:hAnsi="Arial"/>
                <w:color w:val="000000"/>
              </w:rPr>
              <w:t>,2</w:t>
            </w:r>
          </w:p>
        </w:tc>
      </w:tr>
      <w:tr w:rsidR="00935B25" w:rsidRPr="00591DBD" w14:paraId="7106A419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E895DD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A057E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General anesthe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41942E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87A6" w14:textId="22611351" w:rsidR="00312EAB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</w:t>
            </w:r>
            <w:r w:rsidR="00312EAB" w:rsidRPr="00591DBD">
              <w:rPr>
                <w:rFonts w:ascii="Arial" w:hAnsi="Arial"/>
                <w:color w:val="000000"/>
              </w:rPr>
              <w:t>2</w:t>
            </w:r>
          </w:p>
        </w:tc>
      </w:tr>
      <w:tr w:rsidR="00935B25" w:rsidRPr="00591DBD" w14:paraId="28B0B2B9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D24726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03E37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Lax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5FB3C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8D11" w14:textId="2E0B9701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</w:t>
            </w:r>
            <w:r w:rsidR="00312EAB" w:rsidRPr="00591DBD">
              <w:rPr>
                <w:rFonts w:ascii="Arial" w:hAnsi="Arial"/>
                <w:color w:val="000000"/>
              </w:rPr>
              <w:t>2</w:t>
            </w:r>
          </w:p>
        </w:tc>
      </w:tr>
      <w:tr w:rsidR="00935B25" w:rsidRPr="00591DBD" w14:paraId="376CD81A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C52C1D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2443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ntimycobacteri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8DDC02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FF02" w14:textId="153A9119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</w:t>
            </w:r>
            <w:r w:rsidR="00312EAB" w:rsidRPr="00591DBD">
              <w:rPr>
                <w:rFonts w:ascii="Arial" w:hAnsi="Arial"/>
                <w:color w:val="000000"/>
              </w:rPr>
              <w:t>9</w:t>
            </w:r>
          </w:p>
        </w:tc>
      </w:tr>
      <w:tr w:rsidR="00935B25" w:rsidRPr="00591DBD" w14:paraId="46C97755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AB3855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CFB61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Corticostero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64A4A9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DBAF1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04889A49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F3D22B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290BD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Beta-lactams antibacteri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0789AF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9F56A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0FA74C79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938D89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96EEB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Others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910F3C1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429E1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3,6</w:t>
            </w:r>
          </w:p>
        </w:tc>
      </w:tr>
      <w:tr w:rsidR="00935B25" w:rsidRPr="00591DBD" w14:paraId="1ADC05E5" w14:textId="77777777" w:rsidTr="00C20DC2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2D661F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Hemorrhages or high INR </w:t>
            </w:r>
          </w:p>
          <w:p w14:paraId="08B37487" w14:textId="577E57C5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lastRenderedPageBreak/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33 / </w:t>
            </w:r>
            <w:r w:rsidRPr="00591DBD">
              <w:rPr>
                <w:rFonts w:ascii="Arial" w:hAnsi="Arial"/>
                <w:color w:val="000000"/>
              </w:rPr>
              <w:t>9.</w:t>
            </w:r>
            <w:r w:rsidR="00B666FB" w:rsidRPr="00591DBD">
              <w:rPr>
                <w:rFonts w:ascii="Arial" w:hAnsi="Arial"/>
                <w:color w:val="000000"/>
              </w:rPr>
              <w:t>6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1A89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lastRenderedPageBreak/>
              <w:t>Antithrombotic ag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28DC27" w14:textId="08CDE2C2" w:rsidR="00935B25" w:rsidRPr="00591DBD" w:rsidRDefault="003C4478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28A9B" w14:textId="7762D9F0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8,</w:t>
            </w:r>
            <w:r w:rsidR="00312EAB" w:rsidRPr="00591DBD">
              <w:rPr>
                <w:rFonts w:ascii="Arial" w:hAnsi="Arial"/>
                <w:color w:val="000000"/>
              </w:rPr>
              <w:t>7</w:t>
            </w:r>
          </w:p>
        </w:tc>
      </w:tr>
      <w:tr w:rsidR="00935B25" w:rsidRPr="00591DBD" w14:paraId="4591AE70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DAF4C4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CBD20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Nonsteoidal anti-inflammat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42037C4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80416" w14:textId="780DA2BF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</w:t>
            </w:r>
            <w:r w:rsidR="00312EAB" w:rsidRPr="00591DBD">
              <w:rPr>
                <w:rFonts w:ascii="Arial" w:hAnsi="Arial"/>
                <w:color w:val="000000"/>
              </w:rPr>
              <w:t>9</w:t>
            </w:r>
          </w:p>
        </w:tc>
      </w:tr>
      <w:tr w:rsidR="00935B25" w:rsidRPr="00591DBD" w14:paraId="1D7776AF" w14:textId="77777777" w:rsidTr="00C20DC2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DCE7E" w14:textId="57CB2162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Hypokalemia (</w:t>
            </w:r>
            <w:r w:rsidR="00B666FB" w:rsidRPr="00591DBD">
              <w:rPr>
                <w:rFonts w:ascii="Arial" w:hAnsi="Arial"/>
                <w:color w:val="000000"/>
              </w:rPr>
              <w:t xml:space="preserve">33 / </w:t>
            </w:r>
            <w:r w:rsidRPr="00591DBD">
              <w:rPr>
                <w:rFonts w:ascii="Arial" w:hAnsi="Arial"/>
                <w:color w:val="000000"/>
              </w:rPr>
              <w:t>9.</w:t>
            </w:r>
            <w:r w:rsidR="00B666FB" w:rsidRPr="00591DBD">
              <w:rPr>
                <w:rFonts w:ascii="Arial" w:hAnsi="Arial"/>
                <w:color w:val="000000"/>
              </w:rPr>
              <w:t>6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47560B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High-ceiling diure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3BCCC8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FEFE88" w14:textId="321B4629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9,</w:t>
            </w:r>
            <w:r w:rsidR="00312EAB" w:rsidRPr="00591DBD">
              <w:rPr>
                <w:rFonts w:ascii="Arial" w:hAnsi="Arial"/>
                <w:color w:val="000000"/>
              </w:rPr>
              <w:t>6</w:t>
            </w:r>
          </w:p>
        </w:tc>
      </w:tr>
      <w:tr w:rsidR="00935B25" w:rsidRPr="00591DBD" w14:paraId="34D4C15D" w14:textId="77777777" w:rsidTr="00C20DC2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10D1CC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Renal insufficiency </w:t>
            </w:r>
          </w:p>
          <w:p w14:paraId="1F4D37C2" w14:textId="0B3DD3AF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21 / </w:t>
            </w:r>
            <w:r w:rsidRPr="00591DBD">
              <w:rPr>
                <w:rFonts w:ascii="Arial" w:hAnsi="Arial"/>
                <w:color w:val="000000"/>
              </w:rPr>
              <w:t>6.</w:t>
            </w:r>
            <w:r w:rsidR="00B666FB" w:rsidRPr="00591DBD">
              <w:rPr>
                <w:rFonts w:ascii="Arial" w:hAnsi="Arial"/>
                <w:color w:val="000000"/>
              </w:rPr>
              <w:t>1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0CD3D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CE inhibi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AE8D1A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06AB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4</w:t>
            </w:r>
          </w:p>
        </w:tc>
      </w:tr>
      <w:tr w:rsidR="00935B25" w:rsidRPr="00591DBD" w14:paraId="703594E6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0ACE32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43F4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High-ceiling diure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5CE824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9AB3" w14:textId="0BB41A3A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</w:t>
            </w:r>
            <w:r w:rsidR="00312EAB" w:rsidRPr="00591DBD">
              <w:rPr>
                <w:rFonts w:ascii="Arial" w:hAnsi="Arial"/>
                <w:color w:val="000000"/>
              </w:rPr>
              <w:t>2</w:t>
            </w:r>
          </w:p>
        </w:tc>
      </w:tr>
      <w:tr w:rsidR="00935B25" w:rsidRPr="00591DBD" w14:paraId="5EBA9E2C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9E2D85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2BCC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Iodine contr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ADFAD8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CD9C1" w14:textId="77AD1086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</w:t>
            </w:r>
            <w:r w:rsidR="00312EAB" w:rsidRPr="00591DBD">
              <w:rPr>
                <w:rFonts w:ascii="Arial" w:hAnsi="Arial"/>
                <w:color w:val="000000"/>
              </w:rPr>
              <w:t>2</w:t>
            </w:r>
          </w:p>
        </w:tc>
      </w:tr>
      <w:tr w:rsidR="00935B25" w:rsidRPr="00591DBD" w14:paraId="08EDD5E0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52EEC1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23C0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ngiotensin II receptor block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CE5B1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928C4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5AC26841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32B0B8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3B1D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Potassium-sparing ag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92B12E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3642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10B6AB7C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265D34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7AB2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Glycopeptideantibacteri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B9BA3B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52C9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1E8E5FDF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DD6BF1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82E9B9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Others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84D2AA2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696D2F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051C762A" w14:textId="77777777" w:rsidTr="00C20DC2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009F8A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Sedation &amp; disorientation </w:t>
            </w:r>
          </w:p>
          <w:p w14:paraId="4DF54D72" w14:textId="63BD1065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14 / </w:t>
            </w:r>
            <w:r w:rsidRPr="00591DBD">
              <w:rPr>
                <w:rFonts w:ascii="Arial" w:hAnsi="Arial"/>
                <w:color w:val="000000"/>
              </w:rPr>
              <w:t>4.0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DFDC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Benzodiaze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A0E5C5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B9127" w14:textId="7626EBDF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,</w:t>
            </w:r>
            <w:r w:rsidR="00312EAB" w:rsidRPr="00591DBD">
              <w:rPr>
                <w:rFonts w:ascii="Arial" w:hAnsi="Arial"/>
                <w:color w:val="000000"/>
              </w:rPr>
              <w:t>9</w:t>
            </w:r>
          </w:p>
        </w:tc>
      </w:tr>
      <w:tr w:rsidR="00935B25" w:rsidRPr="00591DBD" w14:paraId="673023F2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EDD970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B6FA9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ntipsycho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B7754A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A25A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0B9F978F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DFDF2B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814FCE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ntihistam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2DF9436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45B78F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6</w:t>
            </w:r>
          </w:p>
        </w:tc>
      </w:tr>
      <w:tr w:rsidR="00935B25" w:rsidRPr="00591DBD" w14:paraId="5DE3D497" w14:textId="77777777" w:rsidTr="00C20DC2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85FBAE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Hyperkalemia </w:t>
            </w:r>
          </w:p>
          <w:p w14:paraId="2314F491" w14:textId="7E1D647D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12 / </w:t>
            </w:r>
            <w:r w:rsidRPr="00591DBD">
              <w:rPr>
                <w:rFonts w:ascii="Arial" w:hAnsi="Arial"/>
                <w:color w:val="000000"/>
              </w:rPr>
              <w:t>3.</w:t>
            </w:r>
            <w:r w:rsidR="00B666FB" w:rsidRPr="00591DBD">
              <w:rPr>
                <w:rFonts w:ascii="Arial" w:hAnsi="Arial"/>
                <w:color w:val="000000"/>
              </w:rPr>
              <w:t>5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7148C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CE inhibi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DC2FB4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D525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4</w:t>
            </w:r>
          </w:p>
        </w:tc>
      </w:tr>
      <w:tr w:rsidR="00935B25" w:rsidRPr="00591DBD" w14:paraId="2D54FF88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5F9148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52443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Angiotensin II receptor block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5D0584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775E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0,3</w:t>
            </w:r>
          </w:p>
        </w:tc>
      </w:tr>
      <w:tr w:rsidR="00935B25" w:rsidRPr="00591DBD" w14:paraId="4E0CF77E" w14:textId="77777777" w:rsidTr="00C20DC2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DBC898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AB2DEE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Potassium-sparing ag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40E04F1" w14:textId="0793D1A2" w:rsidR="00935B25" w:rsidRPr="00591DBD" w:rsidRDefault="003C4478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0403A" w14:textId="4936BB2C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,</w:t>
            </w:r>
            <w:r w:rsidR="00312EAB" w:rsidRPr="00591DBD">
              <w:rPr>
                <w:rFonts w:ascii="Arial" w:hAnsi="Arial"/>
                <w:color w:val="000000"/>
              </w:rPr>
              <w:t>4</w:t>
            </w:r>
          </w:p>
        </w:tc>
      </w:tr>
      <w:tr w:rsidR="00935B25" w:rsidRPr="00591DBD" w14:paraId="69044AB6" w14:textId="77777777" w:rsidTr="00C20DC2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F7184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 xml:space="preserve">Others ADRs </w:t>
            </w:r>
          </w:p>
          <w:p w14:paraId="4E32BF80" w14:textId="3C44EE83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(</w:t>
            </w:r>
            <w:r w:rsidR="00B666FB" w:rsidRPr="00591DBD">
              <w:rPr>
                <w:rFonts w:ascii="Arial" w:hAnsi="Arial"/>
                <w:color w:val="000000"/>
              </w:rPr>
              <w:t xml:space="preserve">22 / </w:t>
            </w:r>
            <w:r w:rsidRPr="00591DBD">
              <w:rPr>
                <w:rFonts w:ascii="Arial" w:hAnsi="Arial"/>
                <w:color w:val="000000"/>
              </w:rPr>
              <w:t>6.</w:t>
            </w:r>
            <w:r w:rsidR="00B666FB" w:rsidRPr="00591DBD">
              <w:rPr>
                <w:rFonts w:ascii="Arial" w:hAnsi="Arial"/>
                <w:color w:val="000000"/>
              </w:rPr>
              <w:t>4</w:t>
            </w:r>
            <w:r w:rsidRPr="00591DBD">
              <w:rPr>
                <w:rFonts w:ascii="Arial" w:hAnsi="Arial"/>
                <w:color w:val="000000"/>
              </w:rPr>
              <w:t>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E97695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Others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676E6E2" w14:textId="36D40604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2</w:t>
            </w:r>
            <w:r w:rsidR="003C4478" w:rsidRPr="00591DBD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41AC8" w14:textId="4720F848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6,</w:t>
            </w:r>
            <w:r w:rsidR="00312EAB" w:rsidRPr="00591DBD">
              <w:rPr>
                <w:rFonts w:ascii="Arial" w:hAnsi="Arial"/>
                <w:color w:val="000000"/>
              </w:rPr>
              <w:t>1</w:t>
            </w:r>
          </w:p>
        </w:tc>
      </w:tr>
      <w:tr w:rsidR="00935B25" w:rsidRPr="00591DBD" w14:paraId="71E52701" w14:textId="77777777" w:rsidTr="000959FE">
        <w:trPr>
          <w:trHeight w:val="300"/>
        </w:trPr>
        <w:tc>
          <w:tcPr>
            <w:tcW w:w="6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32313" w14:textId="77777777" w:rsidR="00935B25" w:rsidRPr="00591DBD" w:rsidRDefault="00935B25" w:rsidP="00591DBD">
            <w:pPr>
              <w:spacing w:line="480" w:lineRule="auto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556C83" w14:textId="678720C9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3</w:t>
            </w:r>
            <w:r w:rsidR="00312EAB" w:rsidRPr="00591DBD">
              <w:rPr>
                <w:rFonts w:ascii="Arial" w:hAnsi="Arial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0CAE9" w14:textId="77777777" w:rsidR="00935B25" w:rsidRPr="00591DBD" w:rsidRDefault="00935B25" w:rsidP="00591DBD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591DBD">
              <w:rPr>
                <w:rFonts w:ascii="Arial" w:hAnsi="Arial"/>
                <w:color w:val="000000"/>
              </w:rPr>
              <w:t>100</w:t>
            </w:r>
          </w:p>
        </w:tc>
      </w:tr>
    </w:tbl>
    <w:p w14:paraId="296384E7" w14:textId="222610CB" w:rsidR="005D494C" w:rsidRPr="00935B25" w:rsidRDefault="005D494C" w:rsidP="00591DBD">
      <w:pPr>
        <w:spacing w:line="480" w:lineRule="auto"/>
        <w:jc w:val="both"/>
        <w:rPr>
          <w:rFonts w:ascii="Arial" w:hAnsi="Arial"/>
        </w:rPr>
      </w:pPr>
    </w:p>
    <w:sectPr w:rsidR="005D494C" w:rsidRPr="00935B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25"/>
    <w:rsid w:val="000955E7"/>
    <w:rsid w:val="00312EAB"/>
    <w:rsid w:val="003C4478"/>
    <w:rsid w:val="00574FCD"/>
    <w:rsid w:val="00591DBD"/>
    <w:rsid w:val="005D494C"/>
    <w:rsid w:val="00751C8D"/>
    <w:rsid w:val="008D1770"/>
    <w:rsid w:val="00935B25"/>
    <w:rsid w:val="00B666FB"/>
    <w:rsid w:val="00C2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00F8"/>
  <w15:chartTrackingRefBased/>
  <w15:docId w15:val="{3F671718-4957-4AA4-BD41-42AC7E99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B25"/>
    <w:pPr>
      <w:spacing w:after="0" w:line="240" w:lineRule="auto"/>
    </w:pPr>
    <w:rPr>
      <w:rFonts w:ascii="Times New Roman" w:eastAsia="Times New Roman" w:hAnsi="Times New Roman" w:cs="Arial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5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5E7"/>
    <w:rPr>
      <w:rFonts w:ascii="Segoe UI" w:eastAsia="Times New Roman" w:hAnsi="Segoe UI" w:cs="Segoe UI"/>
      <w:sz w:val="18"/>
      <w:szCs w:val="18"/>
      <w:lang w:val="en-US" w:eastAsia="zh-CN"/>
    </w:rPr>
  </w:style>
  <w:style w:type="character" w:styleId="CommentReference">
    <w:name w:val="annotation reference"/>
    <w:uiPriority w:val="99"/>
    <w:semiHidden/>
    <w:unhideWhenUsed/>
    <w:rsid w:val="000955E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5E7"/>
    <w:rPr>
      <w:rFonts w:cs="Times New Roman"/>
      <w:sz w:val="20"/>
      <w:szCs w:val="20"/>
      <w:lang w:val="pt-BR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5E7"/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34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4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5852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578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34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7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odrigues Cunha Lima</dc:creator>
  <cp:keywords/>
  <dc:description/>
  <cp:lastModifiedBy>SATHISH</cp:lastModifiedBy>
  <cp:revision>3</cp:revision>
  <dcterms:created xsi:type="dcterms:W3CDTF">2020-10-27T01:03:00Z</dcterms:created>
  <dcterms:modified xsi:type="dcterms:W3CDTF">2020-12-04T15:01:00Z</dcterms:modified>
</cp:coreProperties>
</file>